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F48DB6" w14:textId="745C0491" w:rsidR="00FB43B7" w:rsidRDefault="005E4D6A" w:rsidP="006F409C">
      <w:pPr>
        <w:outlineLvl w:val="0"/>
      </w:pPr>
      <w:r>
        <w:rPr>
          <w:b/>
        </w:rPr>
        <w:t>S</w:t>
      </w:r>
      <w:r w:rsidR="00350BCC" w:rsidRPr="005E4AC5">
        <w:rPr>
          <w:b/>
        </w:rPr>
        <w:t>1</w:t>
      </w:r>
      <w:r w:rsidR="00E175A5">
        <w:rPr>
          <w:b/>
        </w:rPr>
        <w:t xml:space="preserve"> Table</w:t>
      </w:r>
      <w:r w:rsidR="006F409C">
        <w:t xml:space="preserve">. </w:t>
      </w:r>
      <w:r w:rsidR="00372722">
        <w:t>Weighted</w:t>
      </w:r>
      <w:r w:rsidR="00017202">
        <w:t>*</w:t>
      </w:r>
      <w:r w:rsidR="00372722">
        <w:t xml:space="preserve"> </w:t>
      </w:r>
      <w:r w:rsidR="004169DF" w:rsidRPr="005E4D6A">
        <w:rPr>
          <w:rFonts w:cs="Arial"/>
          <w:color w:val="000000"/>
        </w:rPr>
        <w:t xml:space="preserve">characteristics </w:t>
      </w:r>
      <w:r w:rsidR="00372722">
        <w:rPr>
          <w:rFonts w:cs="Arial"/>
          <w:color w:val="000000"/>
        </w:rPr>
        <w:t xml:space="preserve">of </w:t>
      </w:r>
      <w:r w:rsidR="00372722">
        <w:rPr>
          <w:rFonts w:cs="Arial"/>
        </w:rPr>
        <w:t>f</w:t>
      </w:r>
      <w:r w:rsidR="00372722" w:rsidRPr="00053208">
        <w:rPr>
          <w:rFonts w:cs="Arial"/>
        </w:rPr>
        <w:t xml:space="preserve">ebrile </w:t>
      </w:r>
      <w:r w:rsidR="00372722" w:rsidRPr="005E4D6A">
        <w:rPr>
          <w:rFonts w:cs="Arial"/>
          <w:color w:val="000000"/>
        </w:rPr>
        <w:t>participant</w:t>
      </w:r>
      <w:r w:rsidR="00372722">
        <w:rPr>
          <w:rFonts w:cs="Arial"/>
          <w:color w:val="000000"/>
        </w:rPr>
        <w:t>s and respondents (for participants &lt; 18 years)</w:t>
      </w:r>
      <w:r w:rsidR="00372722" w:rsidRPr="005E4D6A">
        <w:rPr>
          <w:rFonts w:cs="Arial"/>
          <w:color w:val="000000"/>
        </w:rPr>
        <w:t xml:space="preserve"> </w:t>
      </w:r>
      <w:r w:rsidR="00350BCC" w:rsidRPr="00053208">
        <w:t xml:space="preserve">by </w:t>
      </w:r>
      <w:r w:rsidR="004169DF" w:rsidRPr="00053208">
        <w:t>a</w:t>
      </w:r>
      <w:r w:rsidR="00350BCC" w:rsidRPr="00053208">
        <w:t xml:space="preserve">rm </w:t>
      </w:r>
      <w:r w:rsidR="009567C8" w:rsidRPr="00053208">
        <w:t xml:space="preserve">and </w:t>
      </w:r>
      <w:r w:rsidR="00C80C30" w:rsidRPr="00053208">
        <w:t xml:space="preserve">follow-up </w:t>
      </w:r>
      <w:r w:rsidR="009567C8" w:rsidRPr="00053208">
        <w:t>survey time-point</w:t>
      </w:r>
      <w:r w:rsidR="00196301">
        <w:t xml:space="preserve">.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31"/>
        <w:gridCol w:w="712"/>
        <w:gridCol w:w="1054"/>
        <w:gridCol w:w="783"/>
        <w:gridCol w:w="1054"/>
        <w:gridCol w:w="854"/>
        <w:gridCol w:w="1054"/>
        <w:gridCol w:w="784"/>
        <w:gridCol w:w="1054"/>
      </w:tblGrid>
      <w:tr w:rsidR="000E19AB" w14:paraId="1BE500AA" w14:textId="77777777" w:rsidTr="000A7E4C">
        <w:trPr>
          <w:cantSplit/>
          <w:trHeight w:val="139"/>
          <w:tblHeader/>
          <w:jc w:val="center"/>
        </w:trPr>
        <w:tc>
          <w:tcPr>
            <w:tcW w:w="11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2F7722E" w14:textId="77777777" w:rsidR="00FB43B7" w:rsidRPr="009567C8" w:rsidRDefault="00FB43B7" w:rsidP="00C45B1D">
            <w:pPr>
              <w:pStyle w:val="NoSpacing"/>
              <w:rPr>
                <w:sz w:val="18"/>
              </w:rPr>
            </w:pPr>
          </w:p>
        </w:tc>
        <w:tc>
          <w:tcPr>
            <w:tcW w:w="87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9E430A4" w14:textId="77777777" w:rsidR="00FB43B7" w:rsidRPr="009567C8" w:rsidRDefault="00FB43B7" w:rsidP="00C45B1D">
            <w:pPr>
              <w:keepNext/>
              <w:adjustRightInd w:val="0"/>
              <w:spacing w:before="60" w:after="60" w:line="240" w:lineRule="auto"/>
              <w:jc w:val="center"/>
              <w:rPr>
                <w:b/>
                <w:bCs/>
                <w:color w:val="000000"/>
                <w:sz w:val="18"/>
                <w:szCs w:val="25"/>
              </w:rPr>
            </w:pPr>
            <w:r w:rsidRPr="009567C8">
              <w:rPr>
                <w:b/>
                <w:bCs/>
                <w:color w:val="000000"/>
                <w:sz w:val="18"/>
                <w:szCs w:val="25"/>
              </w:rPr>
              <w:t>Baseline (N=2017)</w:t>
            </w:r>
          </w:p>
        </w:tc>
        <w:tc>
          <w:tcPr>
            <w:tcW w:w="93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22AECED" w14:textId="00FC4418" w:rsidR="00FB43B7" w:rsidRPr="009567C8" w:rsidRDefault="00FB43B7" w:rsidP="00C45B1D">
            <w:pPr>
              <w:keepNext/>
              <w:adjustRightInd w:val="0"/>
              <w:spacing w:before="60" w:after="60" w:line="240" w:lineRule="auto"/>
              <w:jc w:val="center"/>
              <w:rPr>
                <w:b/>
                <w:bCs/>
                <w:color w:val="000000"/>
                <w:sz w:val="18"/>
                <w:szCs w:val="25"/>
              </w:rPr>
            </w:pPr>
            <w:r w:rsidRPr="009567C8">
              <w:rPr>
                <w:b/>
                <w:bCs/>
                <w:color w:val="000000"/>
                <w:sz w:val="18"/>
                <w:szCs w:val="25"/>
              </w:rPr>
              <w:t>6-Months (N=166</w:t>
            </w:r>
            <w:r w:rsidR="005517A9">
              <w:rPr>
                <w:b/>
                <w:bCs/>
                <w:color w:val="000000"/>
                <w:sz w:val="18"/>
                <w:szCs w:val="25"/>
              </w:rPr>
              <w:t>0</w:t>
            </w:r>
            <w:r w:rsidRPr="009567C8">
              <w:rPr>
                <w:b/>
                <w:bCs/>
                <w:color w:val="000000"/>
                <w:sz w:val="18"/>
                <w:szCs w:val="25"/>
              </w:rPr>
              <w:t>)</w:t>
            </w:r>
          </w:p>
        </w:tc>
        <w:tc>
          <w:tcPr>
            <w:tcW w:w="101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3D028C6" w14:textId="68CD0151" w:rsidR="00FB43B7" w:rsidRPr="009567C8" w:rsidRDefault="00FB43B7" w:rsidP="00C45B1D">
            <w:pPr>
              <w:keepNext/>
              <w:adjustRightInd w:val="0"/>
              <w:spacing w:before="60" w:after="60" w:line="240" w:lineRule="auto"/>
              <w:jc w:val="center"/>
              <w:rPr>
                <w:b/>
                <w:bCs/>
                <w:color w:val="000000"/>
                <w:sz w:val="18"/>
                <w:szCs w:val="25"/>
              </w:rPr>
            </w:pPr>
            <w:r w:rsidRPr="009567C8">
              <w:rPr>
                <w:b/>
                <w:bCs/>
                <w:color w:val="000000"/>
                <w:sz w:val="18"/>
                <w:szCs w:val="25"/>
              </w:rPr>
              <w:t>12-Months (N=1812)</w:t>
            </w:r>
          </w:p>
        </w:tc>
        <w:tc>
          <w:tcPr>
            <w:tcW w:w="10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3B90440" w14:textId="77777777" w:rsidR="00FB43B7" w:rsidRPr="009567C8" w:rsidRDefault="00FB43B7" w:rsidP="00C45B1D">
            <w:pPr>
              <w:keepNext/>
              <w:adjustRightInd w:val="0"/>
              <w:spacing w:before="60" w:after="60" w:line="240" w:lineRule="auto"/>
              <w:jc w:val="center"/>
              <w:rPr>
                <w:b/>
                <w:bCs/>
                <w:color w:val="000000"/>
                <w:sz w:val="18"/>
                <w:szCs w:val="25"/>
              </w:rPr>
            </w:pPr>
            <w:r w:rsidRPr="009567C8">
              <w:rPr>
                <w:b/>
                <w:bCs/>
                <w:color w:val="000000"/>
                <w:sz w:val="18"/>
                <w:szCs w:val="25"/>
              </w:rPr>
              <w:t>18-Months (N=1927)</w:t>
            </w:r>
          </w:p>
        </w:tc>
      </w:tr>
      <w:tr w:rsidR="000A7E4C" w14:paraId="1EBE864A" w14:textId="77777777" w:rsidTr="000A7E4C">
        <w:trPr>
          <w:cantSplit/>
          <w:trHeight w:val="539"/>
          <w:tblHeader/>
          <w:jc w:val="center"/>
        </w:trPr>
        <w:tc>
          <w:tcPr>
            <w:tcW w:w="11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B574583" w14:textId="7BFBC2A4" w:rsidR="00FB43B7" w:rsidRPr="009567C8" w:rsidRDefault="00FB43B7" w:rsidP="00C45B1D">
            <w:pPr>
              <w:keepNext/>
              <w:adjustRightInd w:val="0"/>
              <w:spacing w:before="60" w:after="60" w:line="240" w:lineRule="auto"/>
              <w:rPr>
                <w:b/>
                <w:bCs/>
                <w:color w:val="000000"/>
                <w:sz w:val="18"/>
                <w:szCs w:val="14"/>
              </w:rPr>
            </w:pPr>
            <w:r w:rsidRPr="009567C8">
              <w:rPr>
                <w:b/>
                <w:bCs/>
                <w:color w:val="000000"/>
                <w:sz w:val="18"/>
                <w:szCs w:val="14"/>
              </w:rPr>
              <w:t>Variable</w:t>
            </w:r>
            <w:r w:rsidR="004F4C7F">
              <w:rPr>
                <w:b/>
                <w:bCs/>
                <w:color w:val="000000"/>
                <w:sz w:val="18"/>
                <w:szCs w:val="14"/>
              </w:rPr>
              <w:t xml:space="preserve"> </w:t>
            </w:r>
            <w:r w:rsidR="004F4C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– Number (%), unless otherwise stated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E127E92" w14:textId="77777777" w:rsidR="00FB43B7" w:rsidRPr="009567C8" w:rsidRDefault="00FB43B7" w:rsidP="00C45B1D">
            <w:pPr>
              <w:keepNext/>
              <w:adjustRightInd w:val="0"/>
              <w:spacing w:before="60" w:after="60" w:line="240" w:lineRule="auto"/>
              <w:jc w:val="center"/>
              <w:rPr>
                <w:b/>
                <w:bCs/>
                <w:color w:val="000000"/>
                <w:sz w:val="18"/>
                <w:szCs w:val="14"/>
              </w:rPr>
            </w:pPr>
            <w:r w:rsidRPr="009567C8">
              <w:rPr>
                <w:b/>
                <w:bCs/>
                <w:color w:val="000000"/>
                <w:sz w:val="18"/>
                <w:szCs w:val="14"/>
              </w:rPr>
              <w:t>Control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68E618F" w14:textId="77777777" w:rsidR="00FB43B7" w:rsidRPr="009567C8" w:rsidRDefault="00FB43B7" w:rsidP="00C45B1D">
            <w:pPr>
              <w:keepNext/>
              <w:adjustRightInd w:val="0"/>
              <w:spacing w:before="60" w:after="60" w:line="240" w:lineRule="auto"/>
              <w:jc w:val="center"/>
              <w:rPr>
                <w:b/>
                <w:bCs/>
                <w:color w:val="000000"/>
                <w:sz w:val="18"/>
                <w:szCs w:val="14"/>
              </w:rPr>
            </w:pPr>
            <w:r w:rsidRPr="009567C8">
              <w:rPr>
                <w:b/>
                <w:bCs/>
                <w:color w:val="000000"/>
                <w:sz w:val="18"/>
                <w:szCs w:val="14"/>
              </w:rPr>
              <w:t>Intervention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F417F77" w14:textId="77777777" w:rsidR="00FB43B7" w:rsidRPr="009567C8" w:rsidRDefault="00FB43B7" w:rsidP="00C45B1D">
            <w:pPr>
              <w:keepNext/>
              <w:adjustRightInd w:val="0"/>
              <w:spacing w:before="60" w:after="60" w:line="240" w:lineRule="auto"/>
              <w:jc w:val="center"/>
              <w:rPr>
                <w:b/>
                <w:bCs/>
                <w:color w:val="000000"/>
                <w:sz w:val="18"/>
                <w:szCs w:val="14"/>
              </w:rPr>
            </w:pPr>
            <w:r w:rsidRPr="009567C8">
              <w:rPr>
                <w:b/>
                <w:bCs/>
                <w:color w:val="000000"/>
                <w:sz w:val="18"/>
                <w:szCs w:val="14"/>
              </w:rPr>
              <w:t>Control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EC3F43C" w14:textId="77777777" w:rsidR="00FB43B7" w:rsidRPr="009567C8" w:rsidRDefault="00FB43B7" w:rsidP="00C45B1D">
            <w:pPr>
              <w:keepNext/>
              <w:adjustRightInd w:val="0"/>
              <w:spacing w:before="60" w:after="60" w:line="240" w:lineRule="auto"/>
              <w:jc w:val="center"/>
              <w:rPr>
                <w:b/>
                <w:bCs/>
                <w:color w:val="000000"/>
                <w:sz w:val="18"/>
                <w:szCs w:val="14"/>
              </w:rPr>
            </w:pPr>
            <w:r w:rsidRPr="009567C8">
              <w:rPr>
                <w:b/>
                <w:bCs/>
                <w:color w:val="000000"/>
                <w:sz w:val="18"/>
                <w:szCs w:val="14"/>
              </w:rPr>
              <w:t>Intervention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E7D933C" w14:textId="77777777" w:rsidR="00FB43B7" w:rsidRPr="009567C8" w:rsidRDefault="00FB43B7" w:rsidP="00C45B1D">
            <w:pPr>
              <w:keepNext/>
              <w:adjustRightInd w:val="0"/>
              <w:spacing w:before="60" w:after="60" w:line="240" w:lineRule="auto"/>
              <w:jc w:val="center"/>
              <w:rPr>
                <w:b/>
                <w:bCs/>
                <w:color w:val="000000"/>
                <w:sz w:val="18"/>
                <w:szCs w:val="14"/>
              </w:rPr>
            </w:pPr>
            <w:r w:rsidRPr="009567C8">
              <w:rPr>
                <w:b/>
                <w:bCs/>
                <w:color w:val="000000"/>
                <w:sz w:val="18"/>
                <w:szCs w:val="14"/>
              </w:rPr>
              <w:t>Control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286654C" w14:textId="77777777" w:rsidR="00FB43B7" w:rsidRPr="009567C8" w:rsidRDefault="00FB43B7" w:rsidP="00C45B1D">
            <w:pPr>
              <w:keepNext/>
              <w:adjustRightInd w:val="0"/>
              <w:spacing w:before="60" w:after="60" w:line="240" w:lineRule="auto"/>
              <w:jc w:val="center"/>
              <w:rPr>
                <w:b/>
                <w:bCs/>
                <w:color w:val="000000"/>
                <w:sz w:val="18"/>
                <w:szCs w:val="14"/>
              </w:rPr>
            </w:pPr>
            <w:r w:rsidRPr="009567C8">
              <w:rPr>
                <w:b/>
                <w:bCs/>
                <w:color w:val="000000"/>
                <w:sz w:val="18"/>
                <w:szCs w:val="14"/>
              </w:rPr>
              <w:t>Intervention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8E9023A" w14:textId="77777777" w:rsidR="00FB43B7" w:rsidRPr="009567C8" w:rsidRDefault="00FB43B7" w:rsidP="00C45B1D">
            <w:pPr>
              <w:keepNext/>
              <w:adjustRightInd w:val="0"/>
              <w:spacing w:before="60" w:after="60" w:line="240" w:lineRule="auto"/>
              <w:jc w:val="center"/>
              <w:rPr>
                <w:b/>
                <w:bCs/>
                <w:color w:val="000000"/>
                <w:sz w:val="18"/>
                <w:szCs w:val="14"/>
              </w:rPr>
            </w:pPr>
            <w:r w:rsidRPr="009567C8">
              <w:rPr>
                <w:b/>
                <w:bCs/>
                <w:color w:val="000000"/>
                <w:sz w:val="18"/>
                <w:szCs w:val="14"/>
              </w:rPr>
              <w:t>Control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E07614E" w14:textId="77777777" w:rsidR="00FB43B7" w:rsidRPr="009567C8" w:rsidRDefault="00FB43B7" w:rsidP="00C45B1D">
            <w:pPr>
              <w:keepNext/>
              <w:adjustRightInd w:val="0"/>
              <w:spacing w:before="60" w:after="60" w:line="240" w:lineRule="auto"/>
              <w:jc w:val="center"/>
              <w:rPr>
                <w:b/>
                <w:bCs/>
                <w:color w:val="000000"/>
                <w:sz w:val="18"/>
                <w:szCs w:val="14"/>
              </w:rPr>
            </w:pPr>
            <w:r w:rsidRPr="009567C8">
              <w:rPr>
                <w:b/>
                <w:bCs/>
                <w:color w:val="000000"/>
                <w:sz w:val="18"/>
                <w:szCs w:val="14"/>
              </w:rPr>
              <w:t>Intervention</w:t>
            </w:r>
          </w:p>
        </w:tc>
      </w:tr>
      <w:tr w:rsidR="005E4D6A" w14:paraId="7EDAE09A" w14:textId="77777777" w:rsidTr="000A7E4C">
        <w:trPr>
          <w:cantSplit/>
          <w:trHeight w:val="359"/>
          <w:jc w:val="center"/>
        </w:trPr>
        <w:tc>
          <w:tcPr>
            <w:tcW w:w="1176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7F7173" w14:textId="0B0F3255" w:rsidR="00FB43B7" w:rsidRPr="009567C8" w:rsidRDefault="00FB43B7" w:rsidP="00C45B1D">
            <w:pPr>
              <w:adjustRightInd w:val="0"/>
              <w:spacing w:before="60" w:after="60" w:line="240" w:lineRule="auto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 xml:space="preserve">Age of </w:t>
            </w:r>
            <w:r w:rsidR="00C80C30">
              <w:rPr>
                <w:color w:val="000000"/>
                <w:sz w:val="18"/>
                <w:szCs w:val="14"/>
              </w:rPr>
              <w:t>febrile</w:t>
            </w:r>
            <w:r w:rsidRPr="009567C8">
              <w:rPr>
                <w:color w:val="000000"/>
                <w:sz w:val="18"/>
                <w:szCs w:val="14"/>
              </w:rPr>
              <w:t xml:space="preserve"> </w:t>
            </w:r>
            <w:r w:rsidR="00053208">
              <w:rPr>
                <w:color w:val="000000"/>
                <w:sz w:val="18"/>
                <w:szCs w:val="14"/>
              </w:rPr>
              <w:t xml:space="preserve">participant </w:t>
            </w:r>
            <w:r w:rsidRPr="009567C8">
              <w:rPr>
                <w:color w:val="000000"/>
                <w:sz w:val="18"/>
                <w:szCs w:val="14"/>
              </w:rPr>
              <w:t>(years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3038F3" w14:textId="7777777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</w:p>
        </w:tc>
        <w:tc>
          <w:tcPr>
            <w:tcW w:w="44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057289" w14:textId="7777777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07A45A" w14:textId="7777777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</w:p>
        </w:tc>
        <w:tc>
          <w:tcPr>
            <w:tcW w:w="468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38B51D" w14:textId="7777777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88D7A7" w14:textId="7777777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</w:p>
        </w:tc>
        <w:tc>
          <w:tcPr>
            <w:tcW w:w="50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C5F6E6" w14:textId="7777777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9DB3D9" w14:textId="7777777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</w:p>
        </w:tc>
        <w:tc>
          <w:tcPr>
            <w:tcW w:w="538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098FB4" w14:textId="7777777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</w:p>
        </w:tc>
      </w:tr>
      <w:tr w:rsidR="009567C8" w14:paraId="1163AE79" w14:textId="77777777" w:rsidTr="000A7E4C">
        <w:trPr>
          <w:cantSplit/>
          <w:trHeight w:val="350"/>
          <w:jc w:val="center"/>
        </w:trPr>
        <w:tc>
          <w:tcPr>
            <w:tcW w:w="117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E769A9" w14:textId="77777777" w:rsidR="00FB43B7" w:rsidRPr="009567C8" w:rsidRDefault="00FB43B7" w:rsidP="00C45B1D">
            <w:pPr>
              <w:adjustRightInd w:val="0"/>
              <w:spacing w:before="60" w:after="60" w:line="240" w:lineRule="auto"/>
              <w:ind w:left="191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Under 5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CD39A9" w14:textId="749D5404" w:rsidR="00FB43B7" w:rsidRPr="009567C8" w:rsidRDefault="006F409C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>
              <w:rPr>
                <w:color w:val="000000"/>
                <w:sz w:val="18"/>
                <w:szCs w:val="14"/>
              </w:rPr>
              <w:t>221 (21</w:t>
            </w:r>
            <w:r w:rsidR="007A66AF">
              <w:t>.</w:t>
            </w:r>
            <w:r w:rsidR="00FB43B7" w:rsidRPr="009567C8">
              <w:rPr>
                <w:color w:val="000000"/>
                <w:sz w:val="18"/>
                <w:szCs w:val="14"/>
              </w:rPr>
              <w:t>9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29C3E3" w14:textId="55AB0F89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239 (23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7%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4CBDD9" w14:textId="2C95AD9C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210 (25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3%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1BF444" w14:textId="6840F284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201 (24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2%)</w:t>
            </w:r>
          </w:p>
        </w:tc>
        <w:tc>
          <w:tcPr>
            <w:tcW w:w="502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76A4A6" w14:textId="2DB2ACF5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83 (20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3%)</w:t>
            </w:r>
          </w:p>
        </w:tc>
        <w:tc>
          <w:tcPr>
            <w:tcW w:w="50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976D3D" w14:textId="735288FA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207 (22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9%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469D72" w14:textId="6BEE5EC0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71 (18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7%)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12E18E" w14:textId="051904C6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91 (19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1%)</w:t>
            </w:r>
          </w:p>
        </w:tc>
      </w:tr>
      <w:tr w:rsidR="009567C8" w14:paraId="4614789D" w14:textId="77777777" w:rsidTr="000A7E4C">
        <w:trPr>
          <w:cantSplit/>
          <w:trHeight w:val="350"/>
          <w:jc w:val="center"/>
        </w:trPr>
        <w:tc>
          <w:tcPr>
            <w:tcW w:w="117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29200A" w14:textId="77777777" w:rsidR="00FB43B7" w:rsidRPr="009567C8" w:rsidRDefault="00FB43B7" w:rsidP="00C45B1D">
            <w:pPr>
              <w:adjustRightInd w:val="0"/>
              <w:spacing w:before="60" w:after="60" w:line="240" w:lineRule="auto"/>
              <w:ind w:left="191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5 to 17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BEEF6F" w14:textId="3658C3CB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388 (38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5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F439F5" w14:textId="151AEB2E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405 (40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2%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605488" w14:textId="1F1EECBA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319 (38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5%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97A7CB" w14:textId="56DC28A0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325 (39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2%)</w:t>
            </w:r>
          </w:p>
        </w:tc>
        <w:tc>
          <w:tcPr>
            <w:tcW w:w="502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0CEE0A" w14:textId="03508F7B" w:rsidR="00FB43B7" w:rsidRPr="009567C8" w:rsidRDefault="00FB43B7" w:rsidP="00C45B1D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367 (40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6%)</w:t>
            </w:r>
          </w:p>
        </w:tc>
        <w:tc>
          <w:tcPr>
            <w:tcW w:w="50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14C090" w14:textId="5BE2394E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359 (39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6%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2C205D" w14:textId="49C57525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416 (45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4%)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E277A2" w14:textId="2B2DFE52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463 (46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3%)</w:t>
            </w:r>
          </w:p>
        </w:tc>
      </w:tr>
      <w:tr w:rsidR="009567C8" w14:paraId="2C06C1CD" w14:textId="77777777" w:rsidTr="000A7E4C">
        <w:trPr>
          <w:cantSplit/>
          <w:trHeight w:val="350"/>
          <w:jc w:val="center"/>
        </w:trPr>
        <w:tc>
          <w:tcPr>
            <w:tcW w:w="117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63F521" w14:textId="77777777" w:rsidR="00FB43B7" w:rsidRPr="009567C8" w:rsidRDefault="00FB43B7" w:rsidP="00C45B1D">
            <w:pPr>
              <w:adjustRightInd w:val="0"/>
              <w:spacing w:before="60" w:after="60" w:line="240" w:lineRule="auto"/>
              <w:ind w:left="191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8+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BFC184" w14:textId="08D0DD0E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399 (39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6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6FA637" w14:textId="269A4856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364 (36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1%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486DD6" w14:textId="310D6778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300 (36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2%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AA8D20" w14:textId="49CA9C25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303 (36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5%)</w:t>
            </w:r>
          </w:p>
        </w:tc>
        <w:tc>
          <w:tcPr>
            <w:tcW w:w="502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F4CB23" w14:textId="139D78FF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353 (39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1%)</w:t>
            </w:r>
          </w:p>
        </w:tc>
        <w:tc>
          <w:tcPr>
            <w:tcW w:w="50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21AE45" w14:textId="3DEE8888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340 (37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5%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275B83" w14:textId="179B7990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329 (35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9%)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EEB79C" w14:textId="257EBAD6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346 (34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6%)</w:t>
            </w:r>
          </w:p>
        </w:tc>
      </w:tr>
      <w:tr w:rsidR="009567C8" w14:paraId="515C1B93" w14:textId="77777777" w:rsidTr="000A7E4C">
        <w:trPr>
          <w:cantSplit/>
          <w:trHeight w:val="350"/>
          <w:jc w:val="center"/>
        </w:trPr>
        <w:tc>
          <w:tcPr>
            <w:tcW w:w="117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459F0E" w14:textId="77777777" w:rsidR="00FB43B7" w:rsidRPr="009567C8" w:rsidRDefault="00FB43B7" w:rsidP="00C45B1D">
            <w:pPr>
              <w:adjustRightInd w:val="0"/>
              <w:spacing w:before="60" w:after="60" w:line="240" w:lineRule="auto"/>
              <w:ind w:left="191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Missing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F39DCB" w14:textId="67B056C3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 (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%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F98069" w14:textId="7C1848DA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 (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%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C02C2A" w14:textId="564DC1CD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2 (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%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6B0FF1" w14:textId="1C1C767C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 (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%)</w:t>
            </w:r>
          </w:p>
        </w:tc>
        <w:tc>
          <w:tcPr>
            <w:tcW w:w="502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4F4B5E" w14:textId="3D567771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2 (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%)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0B458A" w14:textId="26BD0708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 (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%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77AAA7" w14:textId="32152070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5 (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%)</w:t>
            </w:r>
          </w:p>
        </w:tc>
        <w:tc>
          <w:tcPr>
            <w:tcW w:w="538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DABB9C" w14:textId="233E8836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6 (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%)</w:t>
            </w:r>
          </w:p>
        </w:tc>
      </w:tr>
      <w:tr w:rsidR="009567C8" w14:paraId="0650FF6E" w14:textId="77777777" w:rsidTr="000A7E4C">
        <w:trPr>
          <w:cantSplit/>
          <w:trHeight w:val="334"/>
          <w:jc w:val="center"/>
        </w:trPr>
        <w:tc>
          <w:tcPr>
            <w:tcW w:w="1176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9AB051" w14:textId="610A91F6" w:rsidR="00FB43B7" w:rsidRPr="009567C8" w:rsidRDefault="00FB43B7" w:rsidP="00C45B1D">
            <w:pPr>
              <w:adjustRightInd w:val="0"/>
              <w:spacing w:before="60" w:after="60" w:line="240" w:lineRule="auto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 xml:space="preserve">Gender of </w:t>
            </w:r>
            <w:r w:rsidR="00053208">
              <w:rPr>
                <w:color w:val="000000"/>
                <w:sz w:val="18"/>
                <w:szCs w:val="14"/>
              </w:rPr>
              <w:t>febrile participant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6AEC11" w14:textId="7777777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</w:p>
        </w:tc>
        <w:tc>
          <w:tcPr>
            <w:tcW w:w="44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EF1D71" w14:textId="7777777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496D04" w14:textId="7777777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</w:p>
        </w:tc>
        <w:tc>
          <w:tcPr>
            <w:tcW w:w="468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E7FAAF" w14:textId="7777777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88E950" w14:textId="7777777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</w:p>
        </w:tc>
        <w:tc>
          <w:tcPr>
            <w:tcW w:w="50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6B5E75" w14:textId="7777777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137169" w14:textId="7777777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</w:p>
        </w:tc>
        <w:tc>
          <w:tcPr>
            <w:tcW w:w="538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F2D137" w14:textId="7777777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</w:p>
        </w:tc>
      </w:tr>
      <w:tr w:rsidR="009567C8" w14:paraId="1AC03F74" w14:textId="77777777" w:rsidTr="000A7E4C">
        <w:trPr>
          <w:cantSplit/>
          <w:trHeight w:val="350"/>
          <w:jc w:val="center"/>
        </w:trPr>
        <w:tc>
          <w:tcPr>
            <w:tcW w:w="117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63C745" w14:textId="77777777" w:rsidR="00FB43B7" w:rsidRPr="009567C8" w:rsidRDefault="00FB43B7" w:rsidP="00C45B1D">
            <w:pPr>
              <w:adjustRightInd w:val="0"/>
              <w:spacing w:before="60" w:after="60" w:line="240" w:lineRule="auto"/>
              <w:ind w:left="191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Male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E097A1" w14:textId="5AECBB9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379 (37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6%)</w:t>
            </w:r>
          </w:p>
        </w:tc>
        <w:tc>
          <w:tcPr>
            <w:tcW w:w="44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25D52E" w14:textId="6BCF4F6B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416 (41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3%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700972" w14:textId="64D99B60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323 (39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0%)</w:t>
            </w:r>
          </w:p>
        </w:tc>
        <w:tc>
          <w:tcPr>
            <w:tcW w:w="468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273C0B" w14:textId="7E243046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312 (37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6%)</w:t>
            </w:r>
          </w:p>
        </w:tc>
        <w:tc>
          <w:tcPr>
            <w:tcW w:w="502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3765D5" w14:textId="7F6EA488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356 (39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3%)</w:t>
            </w:r>
          </w:p>
        </w:tc>
        <w:tc>
          <w:tcPr>
            <w:tcW w:w="50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4A9589" w14:textId="0258621D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357 (39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5%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579DF5" w14:textId="2AD75485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369 (40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3%)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539D23" w14:textId="19988509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423 (42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2%)</w:t>
            </w:r>
          </w:p>
        </w:tc>
      </w:tr>
      <w:tr w:rsidR="009567C8" w14:paraId="3CA29188" w14:textId="77777777" w:rsidTr="000A7E4C">
        <w:trPr>
          <w:cantSplit/>
          <w:trHeight w:val="350"/>
          <w:jc w:val="center"/>
        </w:trPr>
        <w:tc>
          <w:tcPr>
            <w:tcW w:w="117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4F02A8" w14:textId="77777777" w:rsidR="00FB43B7" w:rsidRPr="009567C8" w:rsidRDefault="00FB43B7" w:rsidP="00C45B1D">
            <w:pPr>
              <w:adjustRightInd w:val="0"/>
              <w:spacing w:before="60" w:after="60" w:line="240" w:lineRule="auto"/>
              <w:ind w:left="191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Female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25C5BD" w14:textId="7683D172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629 (62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4%)</w:t>
            </w:r>
          </w:p>
        </w:tc>
        <w:tc>
          <w:tcPr>
            <w:tcW w:w="44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1FD446" w14:textId="3B77A813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592 (58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7%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1F81DB" w14:textId="24357D58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505 (61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0%)</w:t>
            </w:r>
          </w:p>
        </w:tc>
        <w:tc>
          <w:tcPr>
            <w:tcW w:w="468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C59522" w14:textId="7C87A02A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518 (62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4%)</w:t>
            </w:r>
          </w:p>
        </w:tc>
        <w:tc>
          <w:tcPr>
            <w:tcW w:w="502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F72CBE" w14:textId="15C860A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548 (60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7%)</w:t>
            </w:r>
          </w:p>
        </w:tc>
        <w:tc>
          <w:tcPr>
            <w:tcW w:w="50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7C445F" w14:textId="3AC44D0B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548 (60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5%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57D810" w14:textId="1BD12992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547 (59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7%)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08B8B3" w14:textId="731803C2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579 (57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8%)</w:t>
            </w:r>
          </w:p>
        </w:tc>
      </w:tr>
      <w:tr w:rsidR="009567C8" w14:paraId="762045ED" w14:textId="77777777" w:rsidTr="000A7E4C">
        <w:trPr>
          <w:cantSplit/>
          <w:trHeight w:val="334"/>
          <w:jc w:val="center"/>
        </w:trPr>
        <w:tc>
          <w:tcPr>
            <w:tcW w:w="117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B5D477" w14:textId="77777777" w:rsidR="00FB43B7" w:rsidRPr="009567C8" w:rsidRDefault="00FB43B7" w:rsidP="00C45B1D">
            <w:pPr>
              <w:adjustRightInd w:val="0"/>
              <w:spacing w:before="60" w:after="60" w:line="240" w:lineRule="auto"/>
              <w:ind w:left="191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Missing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A4ACB4" w14:textId="0CF90C4A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 (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%)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823635" w14:textId="7CBCA21B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 (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%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66474D" w14:textId="0ACFC66D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2 (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%)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CA29B7" w14:textId="5F736EE2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0 (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%)</w:t>
            </w:r>
          </w:p>
        </w:tc>
        <w:tc>
          <w:tcPr>
            <w:tcW w:w="502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AF3C07" w14:textId="2A525860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2 (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%)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9EBDA0" w14:textId="2838D455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 (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%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DD57E0" w14:textId="72F1AC80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5 (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%)</w:t>
            </w:r>
          </w:p>
        </w:tc>
        <w:tc>
          <w:tcPr>
            <w:tcW w:w="538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81016B" w14:textId="3818BECD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4 (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%)</w:t>
            </w:r>
          </w:p>
        </w:tc>
      </w:tr>
      <w:tr w:rsidR="009567C8" w14:paraId="45F8F581" w14:textId="77777777" w:rsidTr="000A7E4C">
        <w:trPr>
          <w:cantSplit/>
          <w:trHeight w:val="350"/>
          <w:jc w:val="center"/>
        </w:trPr>
        <w:tc>
          <w:tcPr>
            <w:tcW w:w="1176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27900E" w14:textId="3767D1C7" w:rsidR="00FB43B7" w:rsidRPr="009567C8" w:rsidRDefault="00FB43B7" w:rsidP="00C45B1D">
            <w:pPr>
              <w:adjustRightInd w:val="0"/>
              <w:spacing w:before="60" w:after="60" w:line="240" w:lineRule="auto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Wealth Index (quintile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CE45C6" w14:textId="7777777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</w:p>
        </w:tc>
        <w:tc>
          <w:tcPr>
            <w:tcW w:w="44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578ADA" w14:textId="7777777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76C9CE" w14:textId="7777777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</w:p>
        </w:tc>
        <w:tc>
          <w:tcPr>
            <w:tcW w:w="468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289A02" w14:textId="7777777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A92514" w14:textId="7777777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</w:p>
        </w:tc>
        <w:tc>
          <w:tcPr>
            <w:tcW w:w="50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005A38" w14:textId="7777777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91C3D4" w14:textId="7777777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</w:p>
        </w:tc>
        <w:tc>
          <w:tcPr>
            <w:tcW w:w="538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12594E" w14:textId="7777777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</w:p>
        </w:tc>
      </w:tr>
      <w:tr w:rsidR="009567C8" w14:paraId="661BD40B" w14:textId="77777777" w:rsidTr="000A7E4C">
        <w:trPr>
          <w:cantSplit/>
          <w:trHeight w:val="350"/>
          <w:jc w:val="center"/>
        </w:trPr>
        <w:tc>
          <w:tcPr>
            <w:tcW w:w="117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EF2C7A" w14:textId="77777777" w:rsidR="00FB43B7" w:rsidRPr="009567C8" w:rsidRDefault="00FB43B7" w:rsidP="00C45B1D">
            <w:pPr>
              <w:adjustRightInd w:val="0"/>
              <w:spacing w:before="60" w:after="60" w:line="240" w:lineRule="auto"/>
              <w:ind w:left="191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0 - 20th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8A43A0" w14:textId="7FF64D24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216 (21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7%)</w:t>
            </w:r>
          </w:p>
        </w:tc>
        <w:tc>
          <w:tcPr>
            <w:tcW w:w="44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511BFB" w14:textId="6D61A8F0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211 (21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1%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AB3144" w14:textId="12AC1802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203 (25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2%)</w:t>
            </w:r>
          </w:p>
        </w:tc>
        <w:tc>
          <w:tcPr>
            <w:tcW w:w="468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8DE9AD" w14:textId="7BE69196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87 (23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5%)</w:t>
            </w:r>
          </w:p>
        </w:tc>
        <w:tc>
          <w:tcPr>
            <w:tcW w:w="502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4A61DF" w14:textId="68788939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71 (19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6%)</w:t>
            </w:r>
          </w:p>
        </w:tc>
        <w:tc>
          <w:tcPr>
            <w:tcW w:w="50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99818E" w14:textId="5CF46A16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65 (19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0%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0BDA63" w14:textId="5AFED90C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84 (20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3%)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C5CB79" w14:textId="1E604249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74 (17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4%)</w:t>
            </w:r>
          </w:p>
        </w:tc>
      </w:tr>
      <w:tr w:rsidR="009567C8" w14:paraId="631F77BB" w14:textId="77777777" w:rsidTr="000A7E4C">
        <w:trPr>
          <w:cantSplit/>
          <w:trHeight w:val="350"/>
          <w:jc w:val="center"/>
        </w:trPr>
        <w:tc>
          <w:tcPr>
            <w:tcW w:w="117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A2AA33" w14:textId="77777777" w:rsidR="00FB43B7" w:rsidRPr="009567C8" w:rsidRDefault="00FB43B7" w:rsidP="00C45B1D">
            <w:pPr>
              <w:adjustRightInd w:val="0"/>
              <w:spacing w:before="60" w:after="60" w:line="240" w:lineRule="auto"/>
              <w:ind w:left="191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&gt;20 - 40th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683832" w14:textId="1D321258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69 (17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0%)</w:t>
            </w:r>
          </w:p>
        </w:tc>
        <w:tc>
          <w:tcPr>
            <w:tcW w:w="44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40D5EA" w14:textId="21B6C7B4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82 (18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2%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5B66AC" w14:textId="3F6D073C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38 (17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1%)</w:t>
            </w:r>
          </w:p>
        </w:tc>
        <w:tc>
          <w:tcPr>
            <w:tcW w:w="468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7EA734" w14:textId="3184F2C1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22 (15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3%)</w:t>
            </w:r>
          </w:p>
        </w:tc>
        <w:tc>
          <w:tcPr>
            <w:tcW w:w="502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E1641C" w14:textId="3F9FD83B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74 (20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0%)</w:t>
            </w:r>
          </w:p>
        </w:tc>
        <w:tc>
          <w:tcPr>
            <w:tcW w:w="50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CA676E" w14:textId="492BB49E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87 (21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5%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EEB7F5" w14:textId="690638E5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74 (19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2%)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141969" w14:textId="5550279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231 (23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1%)</w:t>
            </w:r>
          </w:p>
        </w:tc>
      </w:tr>
      <w:tr w:rsidR="009567C8" w14:paraId="48C212E7" w14:textId="77777777" w:rsidTr="000A7E4C">
        <w:trPr>
          <w:cantSplit/>
          <w:trHeight w:val="334"/>
          <w:jc w:val="center"/>
        </w:trPr>
        <w:tc>
          <w:tcPr>
            <w:tcW w:w="117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412FAD" w14:textId="77777777" w:rsidR="00FB43B7" w:rsidRPr="009567C8" w:rsidRDefault="00FB43B7" w:rsidP="00C45B1D">
            <w:pPr>
              <w:adjustRightInd w:val="0"/>
              <w:spacing w:before="60" w:after="60" w:line="240" w:lineRule="auto"/>
              <w:ind w:left="191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&gt;40 - 60th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CEEB85" w14:textId="7BC0FC44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202 (20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3%)</w:t>
            </w:r>
          </w:p>
        </w:tc>
        <w:tc>
          <w:tcPr>
            <w:tcW w:w="44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2E27D4" w14:textId="0AC6F39F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218 (21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8%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BADA0B" w14:textId="06BBFA73" w:rsidR="00FB43B7" w:rsidRPr="009567C8" w:rsidRDefault="00FB43B7" w:rsidP="00C45B1D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39 (17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3%)</w:t>
            </w:r>
          </w:p>
        </w:tc>
        <w:tc>
          <w:tcPr>
            <w:tcW w:w="468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4B8C5F" w14:textId="7E5483E0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44 (18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1%)</w:t>
            </w:r>
          </w:p>
        </w:tc>
        <w:tc>
          <w:tcPr>
            <w:tcW w:w="502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54F113" w14:textId="36B106FF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67 (19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2%)</w:t>
            </w:r>
          </w:p>
        </w:tc>
        <w:tc>
          <w:tcPr>
            <w:tcW w:w="50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B15A90" w14:textId="2BF95132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84 (21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1%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EC3F65" w14:textId="78E41903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77 (19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5%)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48F3E9" w14:textId="65B0A18B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209 (20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9%)</w:t>
            </w:r>
          </w:p>
        </w:tc>
      </w:tr>
      <w:tr w:rsidR="009567C8" w14:paraId="48ADF41B" w14:textId="77777777" w:rsidTr="000A7E4C">
        <w:trPr>
          <w:cantSplit/>
          <w:trHeight w:val="350"/>
          <w:jc w:val="center"/>
        </w:trPr>
        <w:tc>
          <w:tcPr>
            <w:tcW w:w="117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5BF8EA" w14:textId="77777777" w:rsidR="00FB43B7" w:rsidRPr="009567C8" w:rsidRDefault="00FB43B7" w:rsidP="00C45B1D">
            <w:pPr>
              <w:adjustRightInd w:val="0"/>
              <w:spacing w:before="60" w:after="60" w:line="240" w:lineRule="auto"/>
              <w:ind w:left="191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&gt;60 - 80th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691068" w14:textId="5402F06C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96 (19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7%)</w:t>
            </w:r>
          </w:p>
        </w:tc>
        <w:tc>
          <w:tcPr>
            <w:tcW w:w="44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A75918" w14:textId="75F1B9C0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207 (20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8%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11DC76" w14:textId="44DE4A3F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42 (17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6%)</w:t>
            </w:r>
          </w:p>
        </w:tc>
        <w:tc>
          <w:tcPr>
            <w:tcW w:w="468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43868B" w14:textId="25A1562B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89 (23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7%)</w:t>
            </w:r>
          </w:p>
        </w:tc>
        <w:tc>
          <w:tcPr>
            <w:tcW w:w="502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8D36B8" w14:textId="1CFACD3F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58 (18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2%)</w:t>
            </w:r>
          </w:p>
        </w:tc>
        <w:tc>
          <w:tcPr>
            <w:tcW w:w="50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7921D6" w14:textId="1890ECA9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64 (18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8%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13FC4A" w14:textId="77D6A2F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90 (20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9%)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C26BCB" w14:textId="55097ED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97 (19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7%)</w:t>
            </w:r>
          </w:p>
        </w:tc>
      </w:tr>
      <w:tr w:rsidR="009567C8" w14:paraId="129A77FA" w14:textId="77777777" w:rsidTr="000A7E4C">
        <w:trPr>
          <w:cantSplit/>
          <w:trHeight w:val="350"/>
          <w:jc w:val="center"/>
        </w:trPr>
        <w:tc>
          <w:tcPr>
            <w:tcW w:w="117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7A93D6" w14:textId="77777777" w:rsidR="00FB43B7" w:rsidRPr="009567C8" w:rsidRDefault="00FB43B7" w:rsidP="00C45B1D">
            <w:pPr>
              <w:adjustRightInd w:val="0"/>
              <w:spacing w:before="60" w:after="60" w:line="240" w:lineRule="auto"/>
              <w:ind w:left="191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&gt;80th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866563" w14:textId="77AF2F82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212 (21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3%)</w:t>
            </w:r>
          </w:p>
        </w:tc>
        <w:tc>
          <w:tcPr>
            <w:tcW w:w="44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EC6F57" w14:textId="2431E8C0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81 (18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1%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78377F" w14:textId="0148098F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84 (22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8%)</w:t>
            </w:r>
          </w:p>
        </w:tc>
        <w:tc>
          <w:tcPr>
            <w:tcW w:w="468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F5C348" w14:textId="6E7D96B1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54 (19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3%)</w:t>
            </w:r>
          </w:p>
        </w:tc>
        <w:tc>
          <w:tcPr>
            <w:tcW w:w="502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5140DA" w14:textId="35AABDCA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200 (23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0%)</w:t>
            </w:r>
          </w:p>
        </w:tc>
        <w:tc>
          <w:tcPr>
            <w:tcW w:w="50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31BEAB" w14:textId="106D4CDC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72 (19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7%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6C7DEF" w14:textId="10887D1F" w:rsidR="00FB43B7" w:rsidRPr="009567C8" w:rsidRDefault="00FB43B7" w:rsidP="00C45B1D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83 (20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2%)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283588" w14:textId="0774B044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88 (18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8%)</w:t>
            </w:r>
          </w:p>
        </w:tc>
      </w:tr>
      <w:tr w:rsidR="009567C8" w14:paraId="35E93C54" w14:textId="77777777" w:rsidTr="000A7E4C">
        <w:trPr>
          <w:cantSplit/>
          <w:trHeight w:val="350"/>
          <w:jc w:val="center"/>
        </w:trPr>
        <w:tc>
          <w:tcPr>
            <w:tcW w:w="117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F975EE" w14:textId="77777777" w:rsidR="00FB43B7" w:rsidRPr="009567C8" w:rsidRDefault="00FB43B7" w:rsidP="00C45B1D">
            <w:pPr>
              <w:adjustRightInd w:val="0"/>
              <w:spacing w:before="60" w:after="60" w:line="240" w:lineRule="auto"/>
              <w:ind w:left="191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Missing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2E0992" w14:textId="27B1070F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3 (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%)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320547" w14:textId="3FAA9CA1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0 (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%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01231A" w14:textId="48A28EC2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24 (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%)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AC59A9" w14:textId="311D94B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35 (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%)</w:t>
            </w:r>
          </w:p>
        </w:tc>
        <w:tc>
          <w:tcPr>
            <w:tcW w:w="502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F89198" w14:textId="4608F88C" w:rsidR="00FB43B7" w:rsidRPr="009567C8" w:rsidRDefault="00FB43B7" w:rsidP="00C45B1D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35 (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%)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F64EF6" w14:textId="1F8266E9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34 (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%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3FE591" w14:textId="2A56A95D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3 (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%)</w:t>
            </w:r>
          </w:p>
        </w:tc>
        <w:tc>
          <w:tcPr>
            <w:tcW w:w="538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56E058" w14:textId="3DBEFF36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7 (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%)</w:t>
            </w:r>
          </w:p>
        </w:tc>
      </w:tr>
      <w:tr w:rsidR="009567C8" w14:paraId="2A616FE7" w14:textId="77777777" w:rsidTr="000A7E4C">
        <w:trPr>
          <w:cantSplit/>
          <w:trHeight w:val="334"/>
          <w:jc w:val="center"/>
        </w:trPr>
        <w:tc>
          <w:tcPr>
            <w:tcW w:w="1176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BC2A5F" w14:textId="77777777" w:rsidR="00FB43B7" w:rsidRPr="009567C8" w:rsidRDefault="00FB43B7" w:rsidP="00C45B1D">
            <w:pPr>
              <w:adjustRightInd w:val="0"/>
              <w:spacing w:before="60" w:after="60" w:line="240" w:lineRule="auto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Highest school level of patient/guardian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B25FC6" w14:textId="7777777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</w:p>
        </w:tc>
        <w:tc>
          <w:tcPr>
            <w:tcW w:w="44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10D990" w14:textId="7777777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7750B7" w14:textId="7777777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</w:p>
        </w:tc>
        <w:tc>
          <w:tcPr>
            <w:tcW w:w="468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6054E4" w14:textId="7777777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A5BBEB" w14:textId="7777777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</w:p>
        </w:tc>
        <w:tc>
          <w:tcPr>
            <w:tcW w:w="509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270169" w14:textId="7777777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6DE738" w14:textId="7777777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4C3385" w14:textId="7777777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</w:p>
        </w:tc>
      </w:tr>
      <w:tr w:rsidR="009567C8" w14:paraId="4E52F634" w14:textId="77777777" w:rsidTr="000A7E4C">
        <w:trPr>
          <w:cantSplit/>
          <w:trHeight w:val="350"/>
          <w:jc w:val="center"/>
        </w:trPr>
        <w:tc>
          <w:tcPr>
            <w:tcW w:w="1176" w:type="pct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0EAAAF" w14:textId="77777777" w:rsidR="00FB43B7" w:rsidRPr="009567C8" w:rsidRDefault="00FB43B7" w:rsidP="00C45B1D">
            <w:pPr>
              <w:adjustRightInd w:val="0"/>
              <w:spacing w:before="60" w:after="60" w:line="240" w:lineRule="auto"/>
              <w:ind w:left="191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None or less than primary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B6FD81" w14:textId="4ACD68C8" w:rsidR="00FB43B7" w:rsidRPr="009567C8" w:rsidRDefault="00FB43B7" w:rsidP="00C45B1D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399 (39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9%)</w:t>
            </w:r>
          </w:p>
        </w:tc>
        <w:tc>
          <w:tcPr>
            <w:tcW w:w="44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27F023" w14:textId="4CBDD942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421 (42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0%)</w:t>
            </w:r>
          </w:p>
        </w:tc>
        <w:tc>
          <w:tcPr>
            <w:tcW w:w="465" w:type="pct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346A58" w14:textId="24ACE2FF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287 (34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6%)</w:t>
            </w:r>
          </w:p>
        </w:tc>
        <w:tc>
          <w:tcPr>
            <w:tcW w:w="468" w:type="pct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E0A714" w14:textId="18EC1250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298 (36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1%)</w:t>
            </w:r>
          </w:p>
        </w:tc>
        <w:tc>
          <w:tcPr>
            <w:tcW w:w="502" w:type="pct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76A6CD" w14:textId="6678CAD2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316 (35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0%)</w:t>
            </w:r>
          </w:p>
        </w:tc>
        <w:tc>
          <w:tcPr>
            <w:tcW w:w="509" w:type="pct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E9B5C0" w14:textId="67641B3E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313 (34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6%)</w:t>
            </w:r>
          </w:p>
        </w:tc>
        <w:tc>
          <w:tcPr>
            <w:tcW w:w="465" w:type="pct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EE7831" w14:textId="79E89BB5" w:rsidR="00FB43B7" w:rsidRPr="009567C8" w:rsidRDefault="00FB43B7" w:rsidP="00C45B1D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315 (34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4%)</w:t>
            </w:r>
          </w:p>
        </w:tc>
        <w:tc>
          <w:tcPr>
            <w:tcW w:w="538" w:type="pct"/>
            <w:shd w:val="clear" w:color="auto" w:fill="FFFFFF"/>
            <w:tcMar>
              <w:left w:w="60" w:type="dxa"/>
              <w:right w:w="60" w:type="dxa"/>
            </w:tcMar>
          </w:tcPr>
          <w:p w14:paraId="6985D540" w14:textId="03670AA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333 (33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3%)</w:t>
            </w:r>
          </w:p>
        </w:tc>
      </w:tr>
      <w:tr w:rsidR="009567C8" w14:paraId="175CE03C" w14:textId="77777777" w:rsidTr="000A7E4C">
        <w:trPr>
          <w:cantSplit/>
          <w:trHeight w:val="350"/>
          <w:jc w:val="center"/>
        </w:trPr>
        <w:tc>
          <w:tcPr>
            <w:tcW w:w="1176" w:type="pct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BC0FB1" w14:textId="77777777" w:rsidR="00FB43B7" w:rsidRPr="009567C8" w:rsidRDefault="00FB43B7" w:rsidP="00C45B1D">
            <w:pPr>
              <w:adjustRightInd w:val="0"/>
              <w:spacing w:before="60" w:after="60" w:line="240" w:lineRule="auto"/>
              <w:ind w:left="191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Completed primary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B2DB3B" w14:textId="45FC457E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373 (37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2%)</w:t>
            </w:r>
          </w:p>
        </w:tc>
        <w:tc>
          <w:tcPr>
            <w:tcW w:w="44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914FC9" w14:textId="5853B600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360 (35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9%)</w:t>
            </w:r>
          </w:p>
        </w:tc>
        <w:tc>
          <w:tcPr>
            <w:tcW w:w="465" w:type="pct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AE9454" w14:textId="4881C0A4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351 (42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4%)</w:t>
            </w:r>
          </w:p>
        </w:tc>
        <w:tc>
          <w:tcPr>
            <w:tcW w:w="468" w:type="pct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7D5134" w14:textId="7BEE1149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342 (41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4%)</w:t>
            </w:r>
          </w:p>
        </w:tc>
        <w:tc>
          <w:tcPr>
            <w:tcW w:w="502" w:type="pct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A106F0" w14:textId="3E32A821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372 (41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2%)</w:t>
            </w:r>
          </w:p>
        </w:tc>
        <w:tc>
          <w:tcPr>
            <w:tcW w:w="509" w:type="pct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94173A" w14:textId="282BC258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402 (44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4%)</w:t>
            </w:r>
          </w:p>
        </w:tc>
        <w:tc>
          <w:tcPr>
            <w:tcW w:w="465" w:type="pct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4BF771" w14:textId="66B7B770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416 (45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4%)</w:t>
            </w:r>
          </w:p>
        </w:tc>
        <w:tc>
          <w:tcPr>
            <w:tcW w:w="538" w:type="pct"/>
            <w:shd w:val="clear" w:color="auto" w:fill="FFFFFF"/>
            <w:tcMar>
              <w:left w:w="60" w:type="dxa"/>
              <w:right w:w="60" w:type="dxa"/>
            </w:tcMar>
          </w:tcPr>
          <w:p w14:paraId="54608F0E" w14:textId="31AE57A4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454 (45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4%)</w:t>
            </w:r>
          </w:p>
        </w:tc>
      </w:tr>
      <w:tr w:rsidR="009567C8" w14:paraId="4EEED8F6" w14:textId="77777777" w:rsidTr="000A7E4C">
        <w:trPr>
          <w:cantSplit/>
          <w:trHeight w:val="350"/>
          <w:jc w:val="center"/>
        </w:trPr>
        <w:tc>
          <w:tcPr>
            <w:tcW w:w="1176" w:type="pct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131099" w14:textId="77777777" w:rsidR="00FB43B7" w:rsidRPr="009567C8" w:rsidRDefault="00FB43B7" w:rsidP="00C45B1D">
            <w:pPr>
              <w:adjustRightInd w:val="0"/>
              <w:spacing w:before="60" w:after="60" w:line="240" w:lineRule="auto"/>
              <w:ind w:left="191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Completed secondary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709D44" w14:textId="23B3A891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230 (22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9%)</w:t>
            </w:r>
          </w:p>
        </w:tc>
        <w:tc>
          <w:tcPr>
            <w:tcW w:w="44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4E11D3" w14:textId="1946E214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221 (22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1%)</w:t>
            </w:r>
          </w:p>
        </w:tc>
        <w:tc>
          <w:tcPr>
            <w:tcW w:w="465" w:type="pct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0E7025" w14:textId="135C7D93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90 (23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0%)</w:t>
            </w:r>
          </w:p>
        </w:tc>
        <w:tc>
          <w:tcPr>
            <w:tcW w:w="468" w:type="pct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F10087" w14:textId="5C524BCA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86 (22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5%)</w:t>
            </w:r>
          </w:p>
        </w:tc>
        <w:tc>
          <w:tcPr>
            <w:tcW w:w="502" w:type="pct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AE17A5" w14:textId="15DF252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214 (23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8%)</w:t>
            </w:r>
          </w:p>
        </w:tc>
        <w:tc>
          <w:tcPr>
            <w:tcW w:w="509" w:type="pct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CDF304" w14:textId="3B1F688A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90 (21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0%)</w:t>
            </w:r>
          </w:p>
        </w:tc>
        <w:tc>
          <w:tcPr>
            <w:tcW w:w="465" w:type="pct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F0A906" w14:textId="23341CA2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85 (20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2%)</w:t>
            </w:r>
          </w:p>
        </w:tc>
        <w:tc>
          <w:tcPr>
            <w:tcW w:w="538" w:type="pct"/>
            <w:shd w:val="clear" w:color="auto" w:fill="FFFFFF"/>
            <w:tcMar>
              <w:left w:w="60" w:type="dxa"/>
              <w:right w:w="60" w:type="dxa"/>
            </w:tcMar>
          </w:tcPr>
          <w:p w14:paraId="63910EBA" w14:textId="767C27B3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213 (21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3%)</w:t>
            </w:r>
          </w:p>
        </w:tc>
      </w:tr>
      <w:tr w:rsidR="009567C8" w14:paraId="41360568" w14:textId="77777777" w:rsidTr="000A7E4C">
        <w:trPr>
          <w:cantSplit/>
          <w:trHeight w:val="350"/>
          <w:jc w:val="center"/>
        </w:trPr>
        <w:tc>
          <w:tcPr>
            <w:tcW w:w="117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06405E" w14:textId="77777777" w:rsidR="00FB43B7" w:rsidRPr="009567C8" w:rsidRDefault="00FB43B7" w:rsidP="00C45B1D">
            <w:pPr>
              <w:adjustRightInd w:val="0"/>
              <w:spacing w:before="60" w:after="60" w:line="240" w:lineRule="auto"/>
              <w:ind w:left="191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Missing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E0184F" w14:textId="2AE5B20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7 (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%)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117772" w14:textId="0D5FD030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6 (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%)</w:t>
            </w:r>
          </w:p>
        </w:tc>
        <w:tc>
          <w:tcPr>
            <w:tcW w:w="465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204E12" w14:textId="501ABD0D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2 (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%)</w:t>
            </w:r>
          </w:p>
        </w:tc>
        <w:tc>
          <w:tcPr>
            <w:tcW w:w="46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5FD38C" w14:textId="4A9C211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4 (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%)</w:t>
            </w:r>
          </w:p>
        </w:tc>
        <w:tc>
          <w:tcPr>
            <w:tcW w:w="502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434E84" w14:textId="562ED2D2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3 (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%)</w:t>
            </w:r>
          </w:p>
        </w:tc>
        <w:tc>
          <w:tcPr>
            <w:tcW w:w="50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2801AE" w14:textId="7C601EE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2 (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%)</w:t>
            </w:r>
          </w:p>
        </w:tc>
        <w:tc>
          <w:tcPr>
            <w:tcW w:w="465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D56758" w14:textId="09812CD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5 (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%)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EA93D5" w14:textId="4F7A1710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6 (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%)</w:t>
            </w:r>
          </w:p>
        </w:tc>
      </w:tr>
      <w:tr w:rsidR="009567C8" w14:paraId="7557FCEE" w14:textId="77777777" w:rsidTr="000A7E4C">
        <w:trPr>
          <w:cantSplit/>
          <w:trHeight w:val="334"/>
          <w:jc w:val="center"/>
        </w:trPr>
        <w:tc>
          <w:tcPr>
            <w:tcW w:w="1176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7A3501" w14:textId="7456B912" w:rsidR="00FB43B7" w:rsidRPr="009567C8" w:rsidRDefault="00FB43B7" w:rsidP="00C45B1D">
            <w:pPr>
              <w:adjustRightInd w:val="0"/>
              <w:spacing w:before="60" w:after="60" w:line="240" w:lineRule="auto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lastRenderedPageBreak/>
              <w:t>Distance</w:t>
            </w:r>
            <w:r w:rsidR="004F4C7F">
              <w:rPr>
                <w:color w:val="000000"/>
                <w:sz w:val="18"/>
                <w:szCs w:val="14"/>
              </w:rPr>
              <w:t xml:space="preserve"> </w:t>
            </w:r>
            <w:r w:rsidR="004F4C7F">
              <w:rPr>
                <w:rFonts w:ascii="Arial" w:hAnsi="Arial" w:cs="Arial"/>
                <w:color w:val="000000"/>
                <w:sz w:val="16"/>
                <w:szCs w:val="16"/>
              </w:rPr>
              <w:t>– median (25</w:t>
            </w:r>
            <w:r w:rsidR="004F4C7F" w:rsidRPr="00764AE7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4F4C7F">
              <w:rPr>
                <w:rFonts w:ascii="Arial" w:hAnsi="Arial" w:cs="Arial"/>
                <w:color w:val="000000"/>
                <w:sz w:val="16"/>
                <w:szCs w:val="16"/>
              </w:rPr>
              <w:t>, 75</w:t>
            </w:r>
            <w:r w:rsidR="004F4C7F" w:rsidRPr="00764AE7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4F4C7F">
              <w:rPr>
                <w:rFonts w:ascii="Arial" w:hAnsi="Arial" w:cs="Arial"/>
                <w:color w:val="000000"/>
                <w:sz w:val="16"/>
                <w:szCs w:val="16"/>
              </w:rPr>
              <w:t xml:space="preserve"> percentile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50597A" w14:textId="7777777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</w:p>
        </w:tc>
        <w:tc>
          <w:tcPr>
            <w:tcW w:w="44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858FA9" w14:textId="7777777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E5276E" w14:textId="7777777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</w:p>
        </w:tc>
        <w:tc>
          <w:tcPr>
            <w:tcW w:w="468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26630E" w14:textId="7777777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B2DD7C" w14:textId="7777777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</w:p>
        </w:tc>
        <w:tc>
          <w:tcPr>
            <w:tcW w:w="50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E7D03D" w14:textId="7777777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2C871C" w14:textId="7777777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</w:p>
        </w:tc>
        <w:tc>
          <w:tcPr>
            <w:tcW w:w="538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47F392" w14:textId="7777777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</w:p>
        </w:tc>
      </w:tr>
      <w:tr w:rsidR="009567C8" w14:paraId="60DFB0B7" w14:textId="77777777" w:rsidTr="000A7E4C">
        <w:trPr>
          <w:cantSplit/>
          <w:trHeight w:val="252"/>
          <w:jc w:val="center"/>
        </w:trPr>
        <w:tc>
          <w:tcPr>
            <w:tcW w:w="117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8F2EF2" w14:textId="1BB86DE6" w:rsidR="00FB43B7" w:rsidRPr="009567C8" w:rsidRDefault="00FB43B7" w:rsidP="00FB43B7">
            <w:pPr>
              <w:adjustRightInd w:val="0"/>
              <w:spacing w:before="60" w:after="60" w:line="240" w:lineRule="auto"/>
              <w:ind w:left="191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 xml:space="preserve">Nearest </w:t>
            </w:r>
            <w:r w:rsidR="00456553">
              <w:rPr>
                <w:color w:val="000000"/>
                <w:sz w:val="18"/>
                <w:szCs w:val="14"/>
              </w:rPr>
              <w:t>R</w:t>
            </w:r>
            <w:r w:rsidR="00037398">
              <w:rPr>
                <w:color w:val="000000"/>
                <w:sz w:val="18"/>
                <w:szCs w:val="14"/>
              </w:rPr>
              <w:t>etail medicine o</w:t>
            </w:r>
            <w:r w:rsidR="00456553">
              <w:rPr>
                <w:color w:val="000000"/>
                <w:sz w:val="18"/>
                <w:szCs w:val="14"/>
              </w:rPr>
              <w:t>utlet</w:t>
            </w:r>
            <w:r w:rsidRPr="009567C8">
              <w:rPr>
                <w:color w:val="000000"/>
                <w:sz w:val="18"/>
                <w:szCs w:val="14"/>
              </w:rPr>
              <w:t xml:space="preserve"> </w:t>
            </w:r>
            <w:bookmarkStart w:id="0" w:name="_GoBack"/>
            <w:bookmarkEnd w:id="0"/>
            <w:r w:rsidRPr="009567C8">
              <w:rPr>
                <w:color w:val="000000"/>
                <w:sz w:val="18"/>
                <w:szCs w:val="14"/>
              </w:rPr>
              <w:t>(km)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08D6C0" w14:textId="3EBBCBD5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3 (0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7, 2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3)</w:t>
            </w:r>
          </w:p>
        </w:tc>
        <w:tc>
          <w:tcPr>
            <w:tcW w:w="44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235F9D" w14:textId="45877D53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1 (0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7, 1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6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17D809" w14:textId="79DFB5E9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3 (0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7, 2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1)</w:t>
            </w:r>
          </w:p>
        </w:tc>
        <w:tc>
          <w:tcPr>
            <w:tcW w:w="468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C7AE7B" w14:textId="1652A6E8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2 (0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7, 1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8)</w:t>
            </w:r>
          </w:p>
        </w:tc>
        <w:tc>
          <w:tcPr>
            <w:tcW w:w="502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7D7D07" w14:textId="7BD9BE1C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3 (0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8, 2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1)</w:t>
            </w:r>
          </w:p>
        </w:tc>
        <w:tc>
          <w:tcPr>
            <w:tcW w:w="50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322EF0" w14:textId="6B5F4256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2 (0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8, 1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8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3F8C46" w14:textId="4080DB59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3 (0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8, 2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1)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F5202A" w14:textId="2A6BB3C9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3 (0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8, 1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8)</w:t>
            </w:r>
          </w:p>
        </w:tc>
      </w:tr>
      <w:tr w:rsidR="009567C8" w14:paraId="4A46E335" w14:textId="77777777" w:rsidTr="000A7E4C">
        <w:trPr>
          <w:cantSplit/>
          <w:trHeight w:val="252"/>
          <w:jc w:val="center"/>
        </w:trPr>
        <w:tc>
          <w:tcPr>
            <w:tcW w:w="117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8B44EF" w14:textId="193F7309" w:rsidR="00FB43B7" w:rsidRPr="009567C8" w:rsidRDefault="00FB43B7" w:rsidP="00FB43B7">
            <w:pPr>
              <w:adjustRightInd w:val="0"/>
              <w:spacing w:before="60" w:after="60" w:line="240" w:lineRule="auto"/>
              <w:ind w:left="191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 xml:space="preserve">Nearest </w:t>
            </w:r>
            <w:r>
              <w:rPr>
                <w:color w:val="000000"/>
                <w:sz w:val="18"/>
                <w:szCs w:val="14"/>
              </w:rPr>
              <w:t>Private Clinic</w:t>
            </w:r>
            <w:r w:rsidRPr="009567C8">
              <w:rPr>
                <w:color w:val="000000"/>
                <w:sz w:val="18"/>
                <w:szCs w:val="14"/>
              </w:rPr>
              <w:t xml:space="preserve"> (km)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E0403D" w14:textId="00DCE051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8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0 (9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8, 25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3)</w:t>
            </w:r>
          </w:p>
        </w:tc>
        <w:tc>
          <w:tcPr>
            <w:tcW w:w="44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0D65F0" w14:textId="3496430A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5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5 (2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9, 24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5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0C7E48" w14:textId="0396B8A5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7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8 (10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3, 23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4)</w:t>
            </w:r>
          </w:p>
        </w:tc>
        <w:tc>
          <w:tcPr>
            <w:tcW w:w="468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555EAE" w14:textId="48364109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5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5 (7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9, 20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4)</w:t>
            </w:r>
          </w:p>
        </w:tc>
        <w:tc>
          <w:tcPr>
            <w:tcW w:w="502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1E20D6" w14:textId="6469C31B" w:rsidR="00FB43B7" w:rsidRPr="009567C8" w:rsidRDefault="00FB43B7" w:rsidP="00C45B1D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7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9 (10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2, 23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2)</w:t>
            </w:r>
          </w:p>
        </w:tc>
        <w:tc>
          <w:tcPr>
            <w:tcW w:w="50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DE939A" w14:textId="486EDA3E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5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6 (8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1, 22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0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D136F6" w14:textId="5FB76AE4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8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8 (10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9, 23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7)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36682A" w14:textId="1A8C9C06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5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5 (8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2, 22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9)</w:t>
            </w:r>
          </w:p>
        </w:tc>
      </w:tr>
      <w:tr w:rsidR="009567C8" w14:paraId="16276048" w14:textId="77777777" w:rsidTr="000A7E4C">
        <w:trPr>
          <w:cantSplit/>
          <w:trHeight w:val="252"/>
          <w:jc w:val="center"/>
        </w:trPr>
        <w:tc>
          <w:tcPr>
            <w:tcW w:w="117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873AD4" w14:textId="2370B7FD" w:rsidR="00FB43B7" w:rsidRPr="009567C8" w:rsidRDefault="00FB43B7" w:rsidP="00FB43B7">
            <w:pPr>
              <w:adjustRightInd w:val="0"/>
              <w:spacing w:before="60" w:after="60" w:line="240" w:lineRule="auto"/>
              <w:ind w:left="191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 xml:space="preserve">Nearest </w:t>
            </w:r>
            <w:r>
              <w:rPr>
                <w:color w:val="000000"/>
                <w:sz w:val="18"/>
                <w:szCs w:val="14"/>
              </w:rPr>
              <w:t>Private Hospital</w:t>
            </w:r>
            <w:r w:rsidRPr="009567C8">
              <w:rPr>
                <w:color w:val="000000"/>
                <w:sz w:val="18"/>
                <w:szCs w:val="14"/>
              </w:rPr>
              <w:t xml:space="preserve"> (km)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E890F0" w14:textId="1F4A5AF0" w:rsidR="00FB43B7" w:rsidRPr="009567C8" w:rsidRDefault="00FB43B7" w:rsidP="00C45B1D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4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1 (8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5, 42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9)</w:t>
            </w:r>
          </w:p>
        </w:tc>
        <w:tc>
          <w:tcPr>
            <w:tcW w:w="44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0D0A53" w14:textId="028F6AFB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15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2 (9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8, 41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5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51E266" w14:textId="5307BEBA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29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7 (11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6, 41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4)</w:t>
            </w:r>
          </w:p>
        </w:tc>
        <w:tc>
          <w:tcPr>
            <w:tcW w:w="468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67517F" w14:textId="6B2CD178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31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5 (10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5, 37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5)</w:t>
            </w:r>
          </w:p>
        </w:tc>
        <w:tc>
          <w:tcPr>
            <w:tcW w:w="502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AE6B4D" w14:textId="316CC8A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29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7 (11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7, 41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1)</w:t>
            </w:r>
          </w:p>
        </w:tc>
        <w:tc>
          <w:tcPr>
            <w:tcW w:w="50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572D9C" w14:textId="355A836A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31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7 (10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6, 39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7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7D7BD5" w14:textId="6C703DB1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35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7 (13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4, 41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6)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048321" w14:textId="28FB9461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32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5 (10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9, 40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2)</w:t>
            </w:r>
          </w:p>
        </w:tc>
      </w:tr>
      <w:tr w:rsidR="009567C8" w14:paraId="36847051" w14:textId="77777777" w:rsidTr="000A7E4C">
        <w:trPr>
          <w:cantSplit/>
          <w:trHeight w:val="360"/>
          <w:jc w:val="center"/>
        </w:trPr>
        <w:tc>
          <w:tcPr>
            <w:tcW w:w="117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A57515" w14:textId="3B6FF7AD" w:rsidR="00FB43B7" w:rsidRPr="009567C8" w:rsidRDefault="00FB43B7" w:rsidP="00FB43B7">
            <w:pPr>
              <w:keepNext/>
              <w:adjustRightInd w:val="0"/>
              <w:spacing w:before="60" w:after="60" w:line="240" w:lineRule="auto"/>
              <w:ind w:left="191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 xml:space="preserve">Nearest </w:t>
            </w:r>
            <w:r>
              <w:rPr>
                <w:color w:val="000000"/>
                <w:sz w:val="18"/>
                <w:szCs w:val="14"/>
              </w:rPr>
              <w:t>Pubic Health Centre</w:t>
            </w:r>
            <w:r w:rsidRPr="009567C8">
              <w:rPr>
                <w:color w:val="000000"/>
                <w:sz w:val="18"/>
                <w:szCs w:val="14"/>
              </w:rPr>
              <w:t>/Dispensary (km)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89990C" w14:textId="5678286D" w:rsidR="00FB43B7" w:rsidRPr="009567C8" w:rsidRDefault="00FB43B7" w:rsidP="00C45B1D">
            <w:pPr>
              <w:keepNext/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2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2 (1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3, 3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2)</w:t>
            </w:r>
          </w:p>
        </w:tc>
        <w:tc>
          <w:tcPr>
            <w:tcW w:w="44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C122EB" w14:textId="5AB3B99C" w:rsidR="00FB43B7" w:rsidRPr="009567C8" w:rsidRDefault="00FB43B7" w:rsidP="00C45B1D">
            <w:pPr>
              <w:keepNext/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2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4 (1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5, 3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5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658F1A" w14:textId="3BE4719C" w:rsidR="00FB43B7" w:rsidRPr="009567C8" w:rsidRDefault="00FB43B7" w:rsidP="00C45B1D">
            <w:pPr>
              <w:keepNext/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2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4 (1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5, 3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3)</w:t>
            </w:r>
          </w:p>
        </w:tc>
        <w:tc>
          <w:tcPr>
            <w:tcW w:w="468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2FAA7F" w14:textId="45E742A4" w:rsidR="00FB43B7" w:rsidRPr="009567C8" w:rsidRDefault="00FB43B7" w:rsidP="00C45B1D">
            <w:pPr>
              <w:keepNext/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2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4 (1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4, 3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6)</w:t>
            </w:r>
          </w:p>
        </w:tc>
        <w:tc>
          <w:tcPr>
            <w:tcW w:w="502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AC79A4" w14:textId="53F466AB" w:rsidR="00FB43B7" w:rsidRPr="009567C8" w:rsidRDefault="00FB43B7" w:rsidP="00C45B1D">
            <w:pPr>
              <w:keepNext/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2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4 (1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5, 3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3)</w:t>
            </w:r>
          </w:p>
        </w:tc>
        <w:tc>
          <w:tcPr>
            <w:tcW w:w="50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C36890" w14:textId="621386D6" w:rsidR="00FB43B7" w:rsidRPr="009567C8" w:rsidRDefault="00FB43B7" w:rsidP="00C45B1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2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4 (1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5, 3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6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8F29F0" w14:textId="22289BFB" w:rsidR="00FB43B7" w:rsidRPr="009567C8" w:rsidRDefault="00FB43B7" w:rsidP="00C45B1D">
            <w:pPr>
              <w:keepNext/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2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5 (1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5, 3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4)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48BCEC" w14:textId="0AF4B6AA" w:rsidR="00FB43B7" w:rsidRPr="009567C8" w:rsidRDefault="00FB43B7" w:rsidP="00C45B1D">
            <w:pPr>
              <w:keepNext/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2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5 (1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5, 3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7)</w:t>
            </w:r>
          </w:p>
        </w:tc>
      </w:tr>
      <w:tr w:rsidR="009567C8" w14:paraId="6C69F65D" w14:textId="77777777" w:rsidTr="000A7E4C">
        <w:trPr>
          <w:cantSplit/>
          <w:trHeight w:val="207"/>
          <w:jc w:val="center"/>
        </w:trPr>
        <w:tc>
          <w:tcPr>
            <w:tcW w:w="117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D5B150" w14:textId="5059EBB6" w:rsidR="00FB43B7" w:rsidRPr="009567C8" w:rsidRDefault="00FB43B7" w:rsidP="00FB43B7">
            <w:pPr>
              <w:adjustRightInd w:val="0"/>
              <w:spacing w:before="60" w:after="60" w:line="240" w:lineRule="auto"/>
              <w:ind w:left="191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 xml:space="preserve">Nearest </w:t>
            </w:r>
            <w:r>
              <w:rPr>
                <w:color w:val="000000"/>
                <w:sz w:val="18"/>
                <w:szCs w:val="14"/>
              </w:rPr>
              <w:t>Public Hospital</w:t>
            </w:r>
            <w:r w:rsidRPr="009567C8">
              <w:rPr>
                <w:color w:val="000000"/>
                <w:sz w:val="18"/>
                <w:szCs w:val="14"/>
              </w:rPr>
              <w:t xml:space="preserve"> (km)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001464" w14:textId="6910605C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5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9 (4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1, 8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2)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1B215B" w14:textId="344DAA00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4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1 (2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4, 8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3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DBA8E1" w14:textId="227F9027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7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3 (5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0, 14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2)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EA8D4A" w14:textId="12C9ECF5" w:rsidR="00FB43B7" w:rsidRPr="009567C8" w:rsidRDefault="00FB43B7" w:rsidP="00C45B1D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8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2 (2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9, 12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2)</w:t>
            </w:r>
          </w:p>
        </w:tc>
        <w:tc>
          <w:tcPr>
            <w:tcW w:w="502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3B29A6" w14:textId="67941CBD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7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4 (5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0, 14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3)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B99003" w14:textId="381F5F2B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8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2 (3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1, 12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2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D67A3D" w14:textId="2692CCAA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7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8 (5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2, 14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7)</w:t>
            </w:r>
          </w:p>
        </w:tc>
        <w:tc>
          <w:tcPr>
            <w:tcW w:w="538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1C4403" w14:textId="68C259A4" w:rsidR="00FB43B7" w:rsidRPr="009567C8" w:rsidRDefault="00FB43B7" w:rsidP="00C45B1D">
            <w:pPr>
              <w:adjustRightInd w:val="0"/>
              <w:spacing w:before="60" w:after="60" w:line="240" w:lineRule="auto"/>
              <w:jc w:val="center"/>
              <w:rPr>
                <w:color w:val="000000"/>
                <w:sz w:val="18"/>
                <w:szCs w:val="14"/>
              </w:rPr>
            </w:pPr>
            <w:r w:rsidRPr="009567C8">
              <w:rPr>
                <w:color w:val="000000"/>
                <w:sz w:val="18"/>
                <w:szCs w:val="14"/>
              </w:rPr>
              <w:t>8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2 (2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7, 12</w:t>
            </w:r>
            <w:r w:rsidR="007A66AF">
              <w:rPr>
                <w:color w:val="000000"/>
                <w:sz w:val="18"/>
                <w:szCs w:val="14"/>
              </w:rPr>
              <w:t>.</w:t>
            </w:r>
            <w:r w:rsidRPr="009567C8">
              <w:rPr>
                <w:color w:val="000000"/>
                <w:sz w:val="18"/>
                <w:szCs w:val="14"/>
              </w:rPr>
              <w:t>4)</w:t>
            </w:r>
          </w:p>
        </w:tc>
      </w:tr>
    </w:tbl>
    <w:p w14:paraId="5DCA4199" w14:textId="02F5D827" w:rsidR="005E4AC5" w:rsidRDefault="00350BCC" w:rsidP="001A55E3">
      <w:pPr>
        <w:rPr>
          <w:rFonts w:ascii="Arial" w:hAnsi="Arial" w:cs="Arial"/>
          <w:color w:val="000000"/>
          <w:sz w:val="16"/>
        </w:rPr>
      </w:pPr>
      <w:r w:rsidRPr="004D77D3">
        <w:rPr>
          <w:rFonts w:ascii="Arial" w:hAnsi="Arial" w:cs="Arial"/>
          <w:color w:val="000000"/>
          <w:sz w:val="16"/>
          <w:szCs w:val="16"/>
        </w:rPr>
        <w:t>*</w:t>
      </w:r>
      <w:r w:rsidR="00834C51" w:rsidRPr="000A7E4C">
        <w:rPr>
          <w:rFonts w:ascii="Arial" w:hAnsi="Arial" w:cs="Arial"/>
          <w:sz w:val="16"/>
          <w:szCs w:val="16"/>
        </w:rPr>
        <w:t xml:space="preserve"> Note that observed totals (N) </w:t>
      </w:r>
      <w:r w:rsidR="001C7238">
        <w:rPr>
          <w:rFonts w:ascii="Arial" w:hAnsi="Arial" w:cs="Arial"/>
          <w:sz w:val="16"/>
          <w:szCs w:val="16"/>
        </w:rPr>
        <w:t xml:space="preserve">by time point </w:t>
      </w:r>
      <w:r w:rsidR="00834C51" w:rsidRPr="000A7E4C">
        <w:rPr>
          <w:rFonts w:ascii="Arial" w:hAnsi="Arial" w:cs="Arial"/>
          <w:sz w:val="16"/>
          <w:szCs w:val="16"/>
        </w:rPr>
        <w:t>are provided, whereas the table body contains weighted numbers. As a consequence, the sum of weighted numbers may slightly differ from the observed totals.</w:t>
      </w:r>
      <w:r w:rsidR="00834C51">
        <w:t xml:space="preserve"> </w:t>
      </w:r>
      <w:r w:rsidRPr="00C45526">
        <w:rPr>
          <w:rFonts w:ascii="Arial" w:hAnsi="Arial" w:cs="Arial"/>
          <w:color w:val="000000"/>
          <w:sz w:val="16"/>
        </w:rPr>
        <w:t xml:space="preserve">All </w:t>
      </w:r>
      <w:r>
        <w:rPr>
          <w:rFonts w:ascii="Arial" w:hAnsi="Arial" w:cs="Arial"/>
          <w:color w:val="000000"/>
          <w:sz w:val="16"/>
        </w:rPr>
        <w:t>summaries</w:t>
      </w:r>
      <w:r w:rsidRPr="00C45526">
        <w:rPr>
          <w:rFonts w:ascii="Arial" w:hAnsi="Arial" w:cs="Arial"/>
          <w:color w:val="000000"/>
          <w:sz w:val="16"/>
        </w:rPr>
        <w:t xml:space="preserve"> are weighted using the following weight calculation: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16"/>
                <w:szCs w:val="16"/>
              </w:rPr>
            </m:ctrlPr>
          </m:sSubPr>
          <m:e>
            <m:r>
              <w:rPr>
                <w:rFonts w:ascii="Cambria Math" w:hAnsi="Cambria Math" w:cs="Arial"/>
                <w:sz w:val="16"/>
                <w:szCs w:val="16"/>
              </w:rPr>
              <m:t>weight</m:t>
            </m:r>
          </m:e>
          <m:sub>
            <m:r>
              <w:rPr>
                <w:rFonts w:ascii="Cambria Math" w:hAnsi="Cambria Math" w:cs="Arial"/>
                <w:sz w:val="16"/>
                <w:szCs w:val="16"/>
              </w:rPr>
              <m:t>ik</m:t>
            </m:r>
          </m:sub>
        </m:sSub>
        <m:r>
          <w:rPr>
            <w:rFonts w:ascii="Cambria Math" w:hAnsi="Cambria Math" w:cs="Arial"/>
            <w:sz w:val="16"/>
            <w:szCs w:val="16"/>
          </w:rPr>
          <m:t>=</m:t>
        </m:r>
        <m:f>
          <m:fPr>
            <m:type m:val="lin"/>
            <m:ctrlPr>
              <w:rPr>
                <w:rFonts w:ascii="Cambria Math" w:eastAsiaTheme="minorEastAsia" w:hAnsi="Cambria Math" w:cs="Arial"/>
                <w:i/>
                <w:sz w:val="16"/>
                <w:szCs w:val="16"/>
              </w:rPr>
            </m:ctrlPr>
          </m:fPr>
          <m:num>
            <m:d>
              <m:dPr>
                <m:ctrlPr>
                  <w:rPr>
                    <w:rFonts w:ascii="Cambria Math" w:hAnsi="Cambria Math" w:cs="Arial"/>
                    <w:i/>
                    <w:iCs/>
                    <w:sz w:val="16"/>
                    <w:szCs w:val="16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Arial"/>
                        <w:i/>
                        <w:iCs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iCs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k</m:t>
                        </m:r>
                        <w:proofErr w:type="gramStart"/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,total</m:t>
                        </m:r>
                        <w:proofErr w:type="gramEnd"/>
                      </m:sub>
                    </m:sSub>
                  </m:num>
                  <m:den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32</m:t>
                    </m:r>
                  </m:den>
                </m:f>
              </m:e>
            </m:d>
          </m:num>
          <m:den>
            <m:sSub>
              <m:sSubPr>
                <m:ctrlPr>
                  <w:rPr>
                    <w:rFonts w:ascii="Cambria Math" w:hAnsi="Cambria Math" w:cs="Arial"/>
                    <w:i/>
                    <w:iCs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hAnsi="Cambria Math" w:cs="Arial"/>
                    <w:sz w:val="16"/>
                    <w:szCs w:val="16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  <w:sz w:val="16"/>
                    <w:szCs w:val="16"/>
                  </w:rPr>
                  <m:t>ik</m:t>
                </m:r>
              </m:sub>
            </m:sSub>
          </m:den>
        </m:f>
        <m:r>
          <w:rPr>
            <w:rFonts w:ascii="Cambria Math" w:hAnsi="Cambria Math" w:cs="Arial"/>
            <w:sz w:val="16"/>
            <w:szCs w:val="16"/>
          </w:rPr>
          <m:t>,</m:t>
        </m:r>
        <m:r>
          <m:rPr>
            <m:sty m:val="p"/>
          </m:rPr>
          <w:rPr>
            <w:rFonts w:ascii="Cambria Math" w:hAnsi="Cambria Math"/>
            <w:sz w:val="16"/>
            <w:szCs w:val="16"/>
            <w:lang w:val="en-GB"/>
          </w:rPr>
          <m:t xml:space="preserve"> </m:t>
        </m:r>
      </m:oMath>
      <w:r w:rsidR="00E334AC" w:rsidRPr="007606E6">
        <w:rPr>
          <w:rFonts w:ascii="Arial" w:hAnsi="Arial" w:cs="Arial"/>
          <w:sz w:val="16"/>
          <w:szCs w:val="16"/>
          <w:lang w:val="en-GB"/>
        </w:rPr>
        <w:t xml:space="preserve">where </w:t>
      </w:r>
      <w:proofErr w:type="spellStart"/>
      <w:r w:rsidR="00E334AC" w:rsidRPr="00C65D8A">
        <w:rPr>
          <w:rFonts w:ascii="Arial" w:hAnsi="Arial" w:cs="Arial"/>
          <w:sz w:val="16"/>
          <w:szCs w:val="16"/>
          <w:lang w:val="en-GB"/>
        </w:rPr>
        <w:t>i</w:t>
      </w:r>
      <w:proofErr w:type="spellEnd"/>
      <w:r w:rsidR="00E334AC" w:rsidRPr="00C65D8A">
        <w:rPr>
          <w:rFonts w:ascii="Arial" w:hAnsi="Arial" w:cs="Arial"/>
          <w:sz w:val="16"/>
          <w:szCs w:val="16"/>
          <w:lang w:val="en-GB"/>
        </w:rPr>
        <w:t>=1,…,32 indicates CU and k=</w:t>
      </w:r>
      <w:r w:rsidR="002D037B">
        <w:rPr>
          <w:rFonts w:ascii="Arial" w:hAnsi="Arial" w:cs="Arial"/>
          <w:sz w:val="16"/>
          <w:szCs w:val="16"/>
          <w:lang w:val="en-GB"/>
        </w:rPr>
        <w:t xml:space="preserve">0, </w:t>
      </w:r>
      <w:r w:rsidR="00E334AC" w:rsidRPr="00D52109">
        <w:rPr>
          <w:rFonts w:ascii="Arial" w:hAnsi="Arial" w:cs="Arial"/>
          <w:sz w:val="16"/>
          <w:szCs w:val="16"/>
          <w:lang w:val="en-GB"/>
        </w:rPr>
        <w:t xml:space="preserve">1, 2, 3 indicates </w:t>
      </w:r>
      <w:r w:rsidR="002D037B">
        <w:rPr>
          <w:rFonts w:ascii="Arial" w:hAnsi="Arial" w:cs="Arial"/>
          <w:sz w:val="16"/>
          <w:szCs w:val="16"/>
          <w:lang w:val="en-GB"/>
        </w:rPr>
        <w:t xml:space="preserve">baseline, </w:t>
      </w:r>
      <w:r w:rsidR="00E334AC" w:rsidRPr="007606E6">
        <w:rPr>
          <w:rFonts w:ascii="Arial" w:hAnsi="Arial" w:cs="Arial"/>
          <w:sz w:val="16"/>
          <w:szCs w:val="16"/>
          <w:lang w:val="en-GB"/>
        </w:rPr>
        <w:t>6-months, 12-months, and 18-months</w:t>
      </w:r>
      <w:r w:rsidR="00E334AC">
        <w:rPr>
          <w:rFonts w:ascii="Arial" w:hAnsi="Arial" w:cs="Arial"/>
          <w:sz w:val="16"/>
          <w:szCs w:val="16"/>
          <w:lang w:val="en-GB"/>
        </w:rPr>
        <w:t>,</w:t>
      </w:r>
      <w:r w:rsidR="00E334AC" w:rsidRPr="007606E6">
        <w:rPr>
          <w:rFonts w:ascii="Arial" w:hAnsi="Arial" w:cs="Arial"/>
          <w:sz w:val="16"/>
          <w:szCs w:val="16"/>
          <w:lang w:val="en-GB"/>
        </w:rPr>
        <w:t xml:space="preserve"> respectively</w:t>
      </w:r>
      <w:r w:rsidR="001A55E3">
        <w:rPr>
          <w:rFonts w:ascii="Arial" w:hAnsi="Arial" w:cs="Arial"/>
          <w:color w:val="000000"/>
          <w:sz w:val="16"/>
        </w:rPr>
        <w:t>.</w:t>
      </w:r>
    </w:p>
    <w:p w14:paraId="712799B4" w14:textId="32353219" w:rsidR="005E4D6A" w:rsidRPr="00077392" w:rsidRDefault="005E4D6A" w:rsidP="001A55E3">
      <w:pPr>
        <w:pStyle w:val="NoSpacing"/>
        <w:rPr>
          <w:sz w:val="16"/>
        </w:rPr>
      </w:pPr>
    </w:p>
    <w:sectPr w:rsidR="005E4D6A" w:rsidRPr="00077392" w:rsidSect="007F0B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98C97B6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mbria Math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407105"/>
    <w:multiLevelType w:val="hybridMultilevel"/>
    <w:tmpl w:val="4EE647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BCC"/>
    <w:rsid w:val="000010AA"/>
    <w:rsid w:val="00017202"/>
    <w:rsid w:val="0002259A"/>
    <w:rsid w:val="000338A9"/>
    <w:rsid w:val="00037398"/>
    <w:rsid w:val="00053208"/>
    <w:rsid w:val="00077392"/>
    <w:rsid w:val="00097207"/>
    <w:rsid w:val="000A2CB3"/>
    <w:rsid w:val="000A632E"/>
    <w:rsid w:val="000A7E4C"/>
    <w:rsid w:val="000E19AB"/>
    <w:rsid w:val="000F5079"/>
    <w:rsid w:val="001045FA"/>
    <w:rsid w:val="00145E67"/>
    <w:rsid w:val="00174EDB"/>
    <w:rsid w:val="001829D7"/>
    <w:rsid w:val="00196301"/>
    <w:rsid w:val="001A55E3"/>
    <w:rsid w:val="001B5F59"/>
    <w:rsid w:val="001C30DC"/>
    <w:rsid w:val="001C7238"/>
    <w:rsid w:val="00207C1B"/>
    <w:rsid w:val="00232476"/>
    <w:rsid w:val="00265650"/>
    <w:rsid w:val="00296161"/>
    <w:rsid w:val="002B56CC"/>
    <w:rsid w:val="002D037B"/>
    <w:rsid w:val="002E686C"/>
    <w:rsid w:val="002F1634"/>
    <w:rsid w:val="002F5CA5"/>
    <w:rsid w:val="003136F6"/>
    <w:rsid w:val="0032758B"/>
    <w:rsid w:val="003365AE"/>
    <w:rsid w:val="00336A1E"/>
    <w:rsid w:val="0033732D"/>
    <w:rsid w:val="00340B14"/>
    <w:rsid w:val="00350BCC"/>
    <w:rsid w:val="00363413"/>
    <w:rsid w:val="00372722"/>
    <w:rsid w:val="00376C4D"/>
    <w:rsid w:val="003A416E"/>
    <w:rsid w:val="003C6872"/>
    <w:rsid w:val="003F6719"/>
    <w:rsid w:val="00403CCA"/>
    <w:rsid w:val="004052D6"/>
    <w:rsid w:val="00405C4B"/>
    <w:rsid w:val="004166E5"/>
    <w:rsid w:val="004169DF"/>
    <w:rsid w:val="00417933"/>
    <w:rsid w:val="00431924"/>
    <w:rsid w:val="00450C83"/>
    <w:rsid w:val="00456553"/>
    <w:rsid w:val="00495A3A"/>
    <w:rsid w:val="004D77D3"/>
    <w:rsid w:val="004F3C33"/>
    <w:rsid w:val="004F4C7F"/>
    <w:rsid w:val="005065AD"/>
    <w:rsid w:val="00530952"/>
    <w:rsid w:val="005357B1"/>
    <w:rsid w:val="0054595D"/>
    <w:rsid w:val="005517A9"/>
    <w:rsid w:val="00554772"/>
    <w:rsid w:val="005719C7"/>
    <w:rsid w:val="005753B6"/>
    <w:rsid w:val="005804FC"/>
    <w:rsid w:val="005E295B"/>
    <w:rsid w:val="005E4AC5"/>
    <w:rsid w:val="005E4D6A"/>
    <w:rsid w:val="005E6F6D"/>
    <w:rsid w:val="0062199F"/>
    <w:rsid w:val="00621BB0"/>
    <w:rsid w:val="00642C10"/>
    <w:rsid w:val="00645BB2"/>
    <w:rsid w:val="00694B3D"/>
    <w:rsid w:val="00696015"/>
    <w:rsid w:val="006A6A94"/>
    <w:rsid w:val="006E11F4"/>
    <w:rsid w:val="006E34E8"/>
    <w:rsid w:val="006E518B"/>
    <w:rsid w:val="006F409C"/>
    <w:rsid w:val="00703619"/>
    <w:rsid w:val="007063CD"/>
    <w:rsid w:val="0072391C"/>
    <w:rsid w:val="007345BC"/>
    <w:rsid w:val="007618EC"/>
    <w:rsid w:val="007A0857"/>
    <w:rsid w:val="007A66AF"/>
    <w:rsid w:val="007D18A1"/>
    <w:rsid w:val="007F0B0D"/>
    <w:rsid w:val="007F10F0"/>
    <w:rsid w:val="00822C95"/>
    <w:rsid w:val="00834C51"/>
    <w:rsid w:val="00834C85"/>
    <w:rsid w:val="00841169"/>
    <w:rsid w:val="00844BC0"/>
    <w:rsid w:val="008B5440"/>
    <w:rsid w:val="008E20E9"/>
    <w:rsid w:val="008F000D"/>
    <w:rsid w:val="009028B3"/>
    <w:rsid w:val="00927439"/>
    <w:rsid w:val="00933B2C"/>
    <w:rsid w:val="0093755B"/>
    <w:rsid w:val="0095530D"/>
    <w:rsid w:val="009567C8"/>
    <w:rsid w:val="00976EDB"/>
    <w:rsid w:val="009B5130"/>
    <w:rsid w:val="009C5640"/>
    <w:rsid w:val="009C7A7F"/>
    <w:rsid w:val="009E4B65"/>
    <w:rsid w:val="009F319A"/>
    <w:rsid w:val="00A0556E"/>
    <w:rsid w:val="00A223E5"/>
    <w:rsid w:val="00A32A0D"/>
    <w:rsid w:val="00A70BC7"/>
    <w:rsid w:val="00A804A4"/>
    <w:rsid w:val="00A832C2"/>
    <w:rsid w:val="00A8753C"/>
    <w:rsid w:val="00AD1EE2"/>
    <w:rsid w:val="00AD5E9E"/>
    <w:rsid w:val="00B26363"/>
    <w:rsid w:val="00B77293"/>
    <w:rsid w:val="00B77C04"/>
    <w:rsid w:val="00B94E6F"/>
    <w:rsid w:val="00B97172"/>
    <w:rsid w:val="00BD0781"/>
    <w:rsid w:val="00C0376D"/>
    <w:rsid w:val="00C0419E"/>
    <w:rsid w:val="00C15506"/>
    <w:rsid w:val="00C45B1D"/>
    <w:rsid w:val="00C45B81"/>
    <w:rsid w:val="00C5535B"/>
    <w:rsid w:val="00C70CD6"/>
    <w:rsid w:val="00C80C30"/>
    <w:rsid w:val="00C8437E"/>
    <w:rsid w:val="00C84558"/>
    <w:rsid w:val="00C87672"/>
    <w:rsid w:val="00CB125B"/>
    <w:rsid w:val="00CC09F4"/>
    <w:rsid w:val="00CE4CB3"/>
    <w:rsid w:val="00CF1C3A"/>
    <w:rsid w:val="00CF24E4"/>
    <w:rsid w:val="00CF3001"/>
    <w:rsid w:val="00CF38A8"/>
    <w:rsid w:val="00CF463D"/>
    <w:rsid w:val="00D00E22"/>
    <w:rsid w:val="00D41A44"/>
    <w:rsid w:val="00D778C3"/>
    <w:rsid w:val="00D84082"/>
    <w:rsid w:val="00D864F5"/>
    <w:rsid w:val="00DE1090"/>
    <w:rsid w:val="00E03020"/>
    <w:rsid w:val="00E10027"/>
    <w:rsid w:val="00E12B55"/>
    <w:rsid w:val="00E175A5"/>
    <w:rsid w:val="00E334AC"/>
    <w:rsid w:val="00E76BA9"/>
    <w:rsid w:val="00EE1CC8"/>
    <w:rsid w:val="00F03A0B"/>
    <w:rsid w:val="00F700D2"/>
    <w:rsid w:val="00FA409D"/>
    <w:rsid w:val="00FB43B7"/>
    <w:rsid w:val="00FC5192"/>
    <w:rsid w:val="00FD106A"/>
    <w:rsid w:val="00FD3C40"/>
    <w:rsid w:val="00FD75AA"/>
    <w:rsid w:val="00FF7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32A77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E4AC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76C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6C4D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6C4D"/>
    <w:rPr>
      <w:rFonts w:ascii="Times New Roman" w:eastAsiaTheme="minorEastAsia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376C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C4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857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857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C519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97207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97207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09720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E4AC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76C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6C4D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6C4D"/>
    <w:rPr>
      <w:rFonts w:ascii="Times New Roman" w:eastAsiaTheme="minorEastAsia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376C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C4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857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857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C519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97207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97207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0972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627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4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commentsExtended" Target="commentsExtended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23</Words>
  <Characters>2983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Platt</dc:creator>
  <cp:keywords/>
  <dc:description/>
  <cp:lastModifiedBy>Wendy Prudhomme O'Meara</cp:lastModifiedBy>
  <cp:revision>9</cp:revision>
  <cp:lastPrinted>2018-05-29T19:10:00Z</cp:lastPrinted>
  <dcterms:created xsi:type="dcterms:W3CDTF">2018-05-29T17:05:00Z</dcterms:created>
  <dcterms:modified xsi:type="dcterms:W3CDTF">2018-05-30T03:00:00Z</dcterms:modified>
</cp:coreProperties>
</file>